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color w:val="000000"/>
        </w:rPr>
        <w:t>Table S2: Protein-protein interaction predictions validated in HPRD, newest version of BioGRID (2.0.50</w:t>
      </w:r>
      <w:r>
        <w:rPr/>
        <w:t>) or in both databases.</w:t>
      </w:r>
    </w:p>
    <w:tbl>
      <w:tblPr>
        <w:tblW w:w="200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000"/>
      </w:tblGrid>
      <w:tr>
        <w:trPr>
          <w:trHeight w:val="300" w:hRule="atLeast"/>
        </w:trPr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fficial Symbol A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fficial Symbol 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P5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P1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OX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OX10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8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RAP6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8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3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8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HRHR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LNR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P3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P25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Z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ZAP1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4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9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RF5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8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RF5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RAP6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P4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P14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A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1T01:10:00Z</dcterms:created>
  <dc:creator>Alexey</dc:creator>
  <dc:description/>
  <cp:keywords/>
  <dc:language>en-US</dc:language>
  <cp:lastModifiedBy>Alexey</cp:lastModifiedBy>
  <dcterms:modified xsi:type="dcterms:W3CDTF">2009-03-31T04:39:00Z</dcterms:modified>
  <cp:revision>5</cp:revision>
  <dc:subject/>
  <dc:title/>
</cp:coreProperties>
</file>